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059A4C" w14:textId="52B427FE" w:rsidR="00030865" w:rsidRPr="00AB355D" w:rsidRDefault="00030865" w:rsidP="00030865">
      <w:pPr>
        <w:spacing w:after="200" w:line="360" w:lineRule="auto"/>
        <w:jc w:val="both"/>
        <w:rPr>
          <w:rFonts w:ascii="Times New Roman" w:eastAsia="Calibri" w:hAnsi="Times New Roman" w:cs="Times New Roman"/>
          <w:b/>
          <w:spacing w:val="3"/>
          <w:sz w:val="24"/>
          <w:szCs w:val="24"/>
          <w:lang w:val="en-US"/>
        </w:rPr>
      </w:pPr>
      <w:r w:rsidRPr="00AB355D">
        <w:rPr>
          <w:rFonts w:ascii="Times New Roman" w:eastAsia="Calibri" w:hAnsi="Times New Roman" w:cs="Times New Roman"/>
          <w:b/>
          <w:spacing w:val="3"/>
          <w:sz w:val="24"/>
          <w:szCs w:val="24"/>
          <w:lang w:val="en-US"/>
        </w:rPr>
        <w:t>Table 1: Description of variables used in the analysis</w:t>
      </w:r>
      <w:bookmarkStart w:id="0" w:name="_GoBack"/>
      <w:bookmarkEnd w:id="0"/>
    </w:p>
    <w:tbl>
      <w:tblPr>
        <w:tblStyle w:val="TableGridLight1"/>
        <w:tblW w:w="9606" w:type="dxa"/>
        <w:tblLook w:val="04A0" w:firstRow="1" w:lastRow="0" w:firstColumn="1" w:lastColumn="0" w:noHBand="0" w:noVBand="1"/>
      </w:tblPr>
      <w:tblGrid>
        <w:gridCol w:w="4077"/>
        <w:gridCol w:w="5529"/>
      </w:tblGrid>
      <w:tr w:rsidR="00030865" w:rsidRPr="00030865" w14:paraId="0B9500C9" w14:textId="77777777" w:rsidTr="00100014">
        <w:tc>
          <w:tcPr>
            <w:tcW w:w="4077" w:type="dxa"/>
          </w:tcPr>
          <w:p w14:paraId="69FD3690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b/>
                <w:color w:val="000000"/>
                <w:spacing w:val="3"/>
                <w:sz w:val="24"/>
                <w:szCs w:val="24"/>
              </w:rPr>
              <w:t xml:space="preserve">Variables </w:t>
            </w:r>
          </w:p>
        </w:tc>
        <w:tc>
          <w:tcPr>
            <w:tcW w:w="5529" w:type="dxa"/>
          </w:tcPr>
          <w:p w14:paraId="3223342A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  <w:t xml:space="preserve">Description and coding </w:t>
            </w:r>
          </w:p>
        </w:tc>
      </w:tr>
      <w:tr w:rsidR="00030865" w:rsidRPr="00030865" w14:paraId="6BAF3CA3" w14:textId="77777777" w:rsidTr="00100014">
        <w:tc>
          <w:tcPr>
            <w:tcW w:w="9606" w:type="dxa"/>
            <w:gridSpan w:val="2"/>
          </w:tcPr>
          <w:p w14:paraId="6E4BC41B" w14:textId="1FE46538" w:rsidR="00030865" w:rsidRPr="00030865" w:rsidRDefault="005D437B" w:rsidP="00030865">
            <w:pPr>
              <w:jc w:val="both"/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  <w:t>Individual-</w:t>
            </w:r>
            <w:r w:rsidR="00030865" w:rsidRPr="00030865"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  <w:t>level variables</w:t>
            </w:r>
          </w:p>
        </w:tc>
      </w:tr>
      <w:tr w:rsidR="00030865" w:rsidRPr="00030865" w14:paraId="2E494EC5" w14:textId="77777777" w:rsidTr="00100014">
        <w:tc>
          <w:tcPr>
            <w:tcW w:w="4077" w:type="dxa"/>
          </w:tcPr>
          <w:p w14:paraId="21A1F4D7" w14:textId="0C82EC9F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Maternal age at first marriage </w:t>
            </w:r>
            <w:r w:rsidR="005F52C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</w:t>
            </w:r>
            <w:r w:rsidR="005F52CF" w:rsidRPr="005F52C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Age in 5-year groups</w:t>
            </w:r>
            <w:r w:rsidR="005F52C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)</w:t>
            </w:r>
          </w:p>
        </w:tc>
        <w:tc>
          <w:tcPr>
            <w:tcW w:w="5529" w:type="dxa"/>
          </w:tcPr>
          <w:p w14:paraId="5D3AA7EE" w14:textId="271B9D5C" w:rsidR="00030865" w:rsidRPr="00030865" w:rsidRDefault="00143FBC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=</w:t>
            </w:r>
            <w:r w:rsidRPr="00143FBC">
              <w:rPr>
                <w:rFonts w:ascii="Times New Roman" w:eastAsia="Calibri" w:hAnsi="Times New Roman" w:cs="Times New Roman"/>
                <w:spacing w:val="3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9; 2=20-24; 3=25-29; 4=30+</w:t>
            </w:r>
          </w:p>
        </w:tc>
      </w:tr>
      <w:tr w:rsidR="005F52CF" w:rsidRPr="00030865" w14:paraId="21A07E79" w14:textId="77777777" w:rsidTr="00100014">
        <w:tc>
          <w:tcPr>
            <w:tcW w:w="4077" w:type="dxa"/>
          </w:tcPr>
          <w:p w14:paraId="4D7E026C" w14:textId="1ABC1629" w:rsidR="005F52CF" w:rsidRPr="00030865" w:rsidRDefault="005F52CF" w:rsidP="005F52CF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Maternal age at birth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of the preceding child (</w:t>
            </w:r>
            <w:r w:rsidRPr="005F52C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Age in 5-year groups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)</w:t>
            </w:r>
          </w:p>
        </w:tc>
        <w:tc>
          <w:tcPr>
            <w:tcW w:w="5529" w:type="dxa"/>
          </w:tcPr>
          <w:p w14:paraId="762FC4DE" w14:textId="65A517B4" w:rsidR="005F52CF" w:rsidRPr="00030865" w:rsidRDefault="00143FBC" w:rsidP="005F52CF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1=&lt;19; 2=20-24; 3=25-29; 4=30-34; 5=35+</w:t>
            </w:r>
          </w:p>
        </w:tc>
      </w:tr>
      <w:tr w:rsidR="00030865" w:rsidRPr="00030865" w14:paraId="041D3E8B" w14:textId="77777777" w:rsidTr="00100014">
        <w:tc>
          <w:tcPr>
            <w:tcW w:w="4077" w:type="dxa"/>
          </w:tcPr>
          <w:p w14:paraId="4D5FB854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Marital status </w:t>
            </w:r>
          </w:p>
        </w:tc>
        <w:tc>
          <w:tcPr>
            <w:tcW w:w="5529" w:type="dxa"/>
          </w:tcPr>
          <w:p w14:paraId="6C2F4368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ategorical variable indicating marital status of the respondents</w:t>
            </w:r>
          </w:p>
          <w:p w14:paraId="6C39E543" w14:textId="1B203DE9" w:rsidR="00030865" w:rsidRPr="00030865" w:rsidRDefault="004D2262" w:rsidP="004D2262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 Separated/Divorced/Widowed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; 2=Married)</w:t>
            </w:r>
          </w:p>
        </w:tc>
      </w:tr>
      <w:tr w:rsidR="00030865" w:rsidRPr="00030865" w14:paraId="0A7A8EE3" w14:textId="77777777" w:rsidTr="00100014">
        <w:tc>
          <w:tcPr>
            <w:tcW w:w="4077" w:type="dxa"/>
          </w:tcPr>
          <w:p w14:paraId="70F51011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Polygyny status </w:t>
            </w:r>
          </w:p>
        </w:tc>
        <w:tc>
          <w:tcPr>
            <w:tcW w:w="5529" w:type="dxa"/>
          </w:tcPr>
          <w:p w14:paraId="04765783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Categorical variable indicating the presence of more than one wife for respondents’ husband/partner </w:t>
            </w:r>
          </w:p>
          <w:p w14:paraId="4B07EF77" w14:textId="1986C568" w:rsidR="00030865" w:rsidRPr="00030865" w:rsidRDefault="00A21189" w:rsidP="00A21189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(1=Yes; 2=No; 3=D</w:t>
            </w:r>
            <w:r w:rsidR="00030865"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on’t know)</w:t>
            </w:r>
          </w:p>
        </w:tc>
      </w:tr>
      <w:tr w:rsidR="00030865" w:rsidRPr="00030865" w14:paraId="615D997D" w14:textId="77777777" w:rsidTr="00100014">
        <w:tc>
          <w:tcPr>
            <w:tcW w:w="4077" w:type="dxa"/>
          </w:tcPr>
          <w:p w14:paraId="1AC84819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Maternal education level </w:t>
            </w:r>
          </w:p>
        </w:tc>
        <w:tc>
          <w:tcPr>
            <w:tcW w:w="5529" w:type="dxa"/>
          </w:tcPr>
          <w:p w14:paraId="1082B250" w14:textId="6A0F71BE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Categorical variable indicating </w:t>
            </w:r>
            <w:r w:rsidR="00160A97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the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ighest educational level that respondents completed</w:t>
            </w:r>
          </w:p>
          <w:p w14:paraId="00FF68A1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No Education; 2= Primary; 3=Secondary; 4=Higher)</w:t>
            </w:r>
          </w:p>
        </w:tc>
      </w:tr>
      <w:tr w:rsidR="00030865" w:rsidRPr="00030865" w14:paraId="773A8A71" w14:textId="77777777" w:rsidTr="00100014">
        <w:tc>
          <w:tcPr>
            <w:tcW w:w="4077" w:type="dxa"/>
          </w:tcPr>
          <w:p w14:paraId="5ED648AB" w14:textId="196A30CF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usband</w:t>
            </w:r>
            <w:r w:rsidR="005D437B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’s/partner’s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education level </w:t>
            </w:r>
          </w:p>
        </w:tc>
        <w:tc>
          <w:tcPr>
            <w:tcW w:w="5529" w:type="dxa"/>
          </w:tcPr>
          <w:p w14:paraId="5DAEC1E1" w14:textId="1BA11EEC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Categorical variable indicating </w:t>
            </w:r>
            <w:r w:rsidR="00370A98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the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ighest educational level completed by respondent’s Husband/partner</w:t>
            </w:r>
          </w:p>
          <w:p w14:paraId="1450B4F3" w14:textId="138B6A94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No Education; 2= Primary; 3=Secondary; 4=Higher;</w:t>
            </w:r>
            <w:r w:rsidRPr="0003086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=</w:t>
            </w:r>
            <w:r w:rsidR="00EB7AC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D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on’t know)</w:t>
            </w:r>
          </w:p>
        </w:tc>
      </w:tr>
      <w:tr w:rsidR="00030865" w:rsidRPr="00030865" w14:paraId="0F5B4EDA" w14:textId="77777777" w:rsidTr="00100014">
        <w:tc>
          <w:tcPr>
            <w:tcW w:w="4077" w:type="dxa"/>
          </w:tcPr>
          <w:p w14:paraId="1BDE0BC9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Maternal occupation status </w:t>
            </w:r>
          </w:p>
        </w:tc>
        <w:tc>
          <w:tcPr>
            <w:tcW w:w="5529" w:type="dxa"/>
          </w:tcPr>
          <w:p w14:paraId="3076E5E1" w14:textId="2CCA1391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ategorical variable</w:t>
            </w:r>
            <w:r w:rsidR="00655F6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indicating whether the women w</w:t>
            </w:r>
            <w:r w:rsidR="007D509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ere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working or not. </w:t>
            </w:r>
          </w:p>
          <w:p w14:paraId="5C5DA3A1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Not working; 2=Working)</w:t>
            </w:r>
          </w:p>
        </w:tc>
      </w:tr>
      <w:tr w:rsidR="00655F62" w:rsidRPr="00030865" w14:paraId="68484CA3" w14:textId="77777777" w:rsidTr="00100014">
        <w:tc>
          <w:tcPr>
            <w:tcW w:w="4077" w:type="dxa"/>
          </w:tcPr>
          <w:p w14:paraId="237A9493" w14:textId="5BD74429" w:rsidR="00655F62" w:rsidRPr="00030865" w:rsidRDefault="00655F62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usband</w:t>
            </w:r>
            <w:r w:rsidR="005D437B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’s/partner’s 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occupation </w:t>
            </w:r>
          </w:p>
        </w:tc>
        <w:tc>
          <w:tcPr>
            <w:tcW w:w="5529" w:type="dxa"/>
          </w:tcPr>
          <w:p w14:paraId="57C978DD" w14:textId="0DB3A2C7" w:rsidR="00655F62" w:rsidRPr="00655F62" w:rsidRDefault="00655F62" w:rsidP="00655F62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655F6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ategorical variable</w:t>
            </w:r>
            <w:r w:rsidR="00A97E13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indicating whether the husband</w:t>
            </w:r>
            <w:r w:rsidR="009E703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s</w:t>
            </w:r>
            <w:r w:rsidR="00A97E13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/partner</w:t>
            </w:r>
            <w:r w:rsidR="009E703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w</w:t>
            </w:r>
            <w:r w:rsidR="007D509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ere</w:t>
            </w:r>
            <w:r w:rsidRPr="00655F6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working or not. </w:t>
            </w:r>
          </w:p>
          <w:p w14:paraId="30A29559" w14:textId="2029182C" w:rsidR="00655F62" w:rsidRPr="00030865" w:rsidRDefault="00655F62" w:rsidP="00655F62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655F6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Not working; 2=Working</w:t>
            </w:r>
            <w:r w:rsidR="00F9024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; 3=Don’t know</w:t>
            </w:r>
            <w:r w:rsidRPr="00655F62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)</w:t>
            </w:r>
          </w:p>
        </w:tc>
      </w:tr>
      <w:tr w:rsidR="00030865" w:rsidRPr="00030865" w14:paraId="42ABD7A9" w14:textId="77777777" w:rsidTr="00100014">
        <w:tc>
          <w:tcPr>
            <w:tcW w:w="4077" w:type="dxa"/>
          </w:tcPr>
          <w:p w14:paraId="3CECC23C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Wealth index</w:t>
            </w:r>
          </w:p>
        </w:tc>
        <w:tc>
          <w:tcPr>
            <w:tcW w:w="5529" w:type="dxa"/>
          </w:tcPr>
          <w:p w14:paraId="61E444BF" w14:textId="449BB041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The wealth in</w:t>
            </w:r>
            <w:r w:rsidR="007D509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dex provided with the dataset </w:t>
            </w:r>
            <w:proofErr w:type="gramStart"/>
            <w:r w:rsidR="007D509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was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used</w:t>
            </w:r>
            <w:proofErr w:type="gramEnd"/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. DHS program provides a composite index of household amenities based on the principal component analysis (PCA) and classified the population into quintiles: (1st quintile (Poorest); 2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  <w:vertAlign w:val="superscript"/>
              </w:rPr>
              <w:t>nd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quintile; 3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  <w:vertAlign w:val="superscript"/>
              </w:rPr>
              <w:t>rd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quintile; 4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  <w:vertAlign w:val="superscript"/>
              </w:rPr>
              <w:t>th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quintile and 5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  <w:vertAlign w:val="superscript"/>
              </w:rPr>
              <w:t>th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quintile (Richest). A quintile </w:t>
            </w:r>
            <w:proofErr w:type="gramStart"/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is used</w:t>
            </w:r>
            <w:proofErr w:type="gramEnd"/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as a measure of its relative socioeconomic level. </w:t>
            </w:r>
          </w:p>
          <w:p w14:paraId="0D2E4222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Poorest; 2=Poorer; 3=Middle; 4=Richer; 5=Richest)</w:t>
            </w:r>
          </w:p>
        </w:tc>
      </w:tr>
      <w:tr w:rsidR="00030865" w:rsidRPr="00030865" w14:paraId="59315698" w14:textId="77777777" w:rsidTr="00100014">
        <w:tc>
          <w:tcPr>
            <w:tcW w:w="4077" w:type="dxa"/>
          </w:tcPr>
          <w:p w14:paraId="557D48E8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Sex of preceding child </w:t>
            </w:r>
          </w:p>
        </w:tc>
        <w:tc>
          <w:tcPr>
            <w:tcW w:w="5529" w:type="dxa"/>
          </w:tcPr>
          <w:p w14:paraId="4262D64E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Whether the child was male or female. </w:t>
            </w:r>
          </w:p>
          <w:p w14:paraId="64C448FF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Male; 2=Female)</w:t>
            </w:r>
          </w:p>
        </w:tc>
      </w:tr>
      <w:tr w:rsidR="00030865" w:rsidRPr="00030865" w14:paraId="7AA6977E" w14:textId="77777777" w:rsidTr="00100014">
        <w:tc>
          <w:tcPr>
            <w:tcW w:w="4077" w:type="dxa"/>
          </w:tcPr>
          <w:p w14:paraId="54D3FE01" w14:textId="4C5B21E4" w:rsidR="00030865" w:rsidRPr="00030865" w:rsidRDefault="000C4743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Total</w:t>
            </w:r>
            <w:r w:rsidR="000577AC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 number of</w:t>
            </w:r>
            <w:r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 children born before the index child</w:t>
            </w:r>
          </w:p>
        </w:tc>
        <w:tc>
          <w:tcPr>
            <w:tcW w:w="5529" w:type="dxa"/>
          </w:tcPr>
          <w:p w14:paraId="63C43EB5" w14:textId="226B8A6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T</w:t>
            </w:r>
            <w:r w:rsidR="00370A98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e total number of children born before the index child</w:t>
            </w:r>
            <w:r w:rsidR="000C4743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(</w:t>
            </w:r>
            <w:r w:rsidR="009B0E2E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considered as a </w:t>
            </w:r>
            <w:r w:rsidR="000C4743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ntinuous variable</w:t>
            </w:r>
            <w:r w:rsidR="009B0E2E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after checking the linearity assumption</w:t>
            </w:r>
            <w:r w:rsidR="000C4743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)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.  </w:t>
            </w:r>
          </w:p>
        </w:tc>
      </w:tr>
      <w:tr w:rsidR="00030865" w:rsidRPr="00030865" w14:paraId="6F4B6A64" w14:textId="77777777" w:rsidTr="00100014">
        <w:tc>
          <w:tcPr>
            <w:tcW w:w="4077" w:type="dxa"/>
          </w:tcPr>
          <w:p w14:paraId="640EB2A2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Survival of preceding child </w:t>
            </w:r>
          </w:p>
        </w:tc>
        <w:tc>
          <w:tcPr>
            <w:tcW w:w="5529" w:type="dxa"/>
          </w:tcPr>
          <w:p w14:paraId="22E7E66B" w14:textId="26541B52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Whether the immediately preceding child w</w:t>
            </w:r>
            <w:r w:rsidR="001E732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as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survived or dead</w:t>
            </w:r>
          </w:p>
          <w:p w14:paraId="357F4A1F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Yes; 2=No)</w:t>
            </w:r>
          </w:p>
        </w:tc>
      </w:tr>
      <w:tr w:rsidR="00030865" w:rsidRPr="00030865" w14:paraId="03A53077" w14:textId="77777777" w:rsidTr="00100014">
        <w:tc>
          <w:tcPr>
            <w:tcW w:w="4077" w:type="dxa"/>
          </w:tcPr>
          <w:p w14:paraId="3B3D6415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Watched television </w:t>
            </w:r>
          </w:p>
        </w:tc>
        <w:tc>
          <w:tcPr>
            <w:tcW w:w="5529" w:type="dxa"/>
          </w:tcPr>
          <w:p w14:paraId="3D3546E1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Whether the women watched television or not</w:t>
            </w:r>
          </w:p>
          <w:p w14:paraId="3FED09FE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Yes; 2=No)</w:t>
            </w:r>
          </w:p>
        </w:tc>
      </w:tr>
      <w:tr w:rsidR="00030865" w:rsidRPr="00030865" w14:paraId="319674E3" w14:textId="77777777" w:rsidTr="00100014">
        <w:tc>
          <w:tcPr>
            <w:tcW w:w="4077" w:type="dxa"/>
          </w:tcPr>
          <w:p w14:paraId="7340FAE0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lastRenderedPageBreak/>
              <w:t xml:space="preserve">Listened to radio </w:t>
            </w:r>
          </w:p>
        </w:tc>
        <w:tc>
          <w:tcPr>
            <w:tcW w:w="5529" w:type="dxa"/>
          </w:tcPr>
          <w:p w14:paraId="1EE565AD" w14:textId="14BE77CC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Whether the women listened to </w:t>
            </w:r>
            <w:r w:rsidR="000B1F51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the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radio or not. </w:t>
            </w:r>
          </w:p>
          <w:p w14:paraId="617A72E4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Yes; 2=No)</w:t>
            </w:r>
          </w:p>
        </w:tc>
      </w:tr>
      <w:tr w:rsidR="00030865" w:rsidRPr="00030865" w14:paraId="7BB14900" w14:textId="77777777" w:rsidTr="00100014">
        <w:tc>
          <w:tcPr>
            <w:tcW w:w="4077" w:type="dxa"/>
          </w:tcPr>
          <w:p w14:paraId="740EFD0E" w14:textId="62FFB2F2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Read newspaper</w:t>
            </w:r>
            <w:r w:rsidR="0034563E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s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</w:tcPr>
          <w:p w14:paraId="7E0F050F" w14:textId="119A6D91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Whether the women read </w:t>
            </w:r>
            <w:r w:rsidR="000B1F51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a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newspaper or not. </w:t>
            </w:r>
          </w:p>
          <w:p w14:paraId="2141FDC6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Yes; 2=No)</w:t>
            </w:r>
          </w:p>
        </w:tc>
      </w:tr>
      <w:tr w:rsidR="00030865" w:rsidRPr="00030865" w14:paraId="02C5D257" w14:textId="77777777" w:rsidTr="00100014">
        <w:tc>
          <w:tcPr>
            <w:tcW w:w="4077" w:type="dxa"/>
          </w:tcPr>
          <w:p w14:paraId="5B4A8E6B" w14:textId="7D3FE3B4" w:rsidR="00030865" w:rsidRPr="00030865" w:rsidRDefault="00C511F1" w:rsidP="00C511F1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D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istance to </w:t>
            </w:r>
            <w:r w:rsidR="004C29B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the 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health facility </w:t>
            </w:r>
          </w:p>
        </w:tc>
        <w:tc>
          <w:tcPr>
            <w:tcW w:w="5529" w:type="dxa"/>
          </w:tcPr>
          <w:p w14:paraId="56467DCE" w14:textId="5CC3C251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Whether the women perceived </w:t>
            </w:r>
            <w:r w:rsidR="001E732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the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distance to </w:t>
            </w:r>
            <w:r w:rsidR="001E732F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the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health facility to get medical help is a big problem or not. </w:t>
            </w:r>
          </w:p>
          <w:p w14:paraId="695526FE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1=Big problem; 2=Not big problem  </w:t>
            </w:r>
          </w:p>
        </w:tc>
      </w:tr>
      <w:tr w:rsidR="00030865" w:rsidRPr="00030865" w14:paraId="2EE74A61" w14:textId="77777777" w:rsidTr="00100014">
        <w:tc>
          <w:tcPr>
            <w:tcW w:w="9606" w:type="dxa"/>
            <w:gridSpan w:val="2"/>
          </w:tcPr>
          <w:p w14:paraId="7A2314F1" w14:textId="6D1202D1" w:rsidR="00030865" w:rsidRPr="00030865" w:rsidRDefault="0034563E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  <w:t>Community-</w:t>
            </w:r>
            <w:r w:rsidR="00030865" w:rsidRPr="00030865">
              <w:rPr>
                <w:rFonts w:ascii="Times New Roman" w:eastAsia="Calibri" w:hAnsi="Times New Roman" w:cs="Times New Roman"/>
                <w:b/>
                <w:spacing w:val="3"/>
                <w:sz w:val="24"/>
                <w:szCs w:val="24"/>
              </w:rPr>
              <w:t>level variable</w:t>
            </w:r>
          </w:p>
        </w:tc>
      </w:tr>
      <w:tr w:rsidR="00030865" w:rsidRPr="00030865" w14:paraId="14AD7764" w14:textId="77777777" w:rsidTr="00100014">
        <w:tc>
          <w:tcPr>
            <w:tcW w:w="4077" w:type="dxa"/>
          </w:tcPr>
          <w:p w14:paraId="7A1D3A22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Place of residence </w:t>
            </w:r>
          </w:p>
        </w:tc>
        <w:tc>
          <w:tcPr>
            <w:tcW w:w="5529" w:type="dxa"/>
          </w:tcPr>
          <w:p w14:paraId="4E4C34D2" w14:textId="38B17379" w:rsidR="00030865" w:rsidRPr="00030865" w:rsidRDefault="001E732F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Whether the cluster was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</w:t>
            </w:r>
            <w:r w:rsidR="0060179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an 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urban community, according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to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the definition of the country ca</w:t>
            </w: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tegorized as 1 and if the cluster was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</w:t>
            </w:r>
            <w:r w:rsidR="0060179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a 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rural community then categorized as 2.</w:t>
            </w:r>
          </w:p>
          <w:p w14:paraId="5C93298A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Urban; 2=Rural)</w:t>
            </w:r>
          </w:p>
        </w:tc>
      </w:tr>
      <w:tr w:rsidR="00030865" w:rsidRPr="00030865" w14:paraId="77B50785" w14:textId="77777777" w:rsidTr="00100014">
        <w:tc>
          <w:tcPr>
            <w:tcW w:w="4077" w:type="dxa"/>
          </w:tcPr>
          <w:p w14:paraId="5DC9EC27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ntextual regions</w:t>
            </w:r>
          </w:p>
        </w:tc>
        <w:tc>
          <w:tcPr>
            <w:tcW w:w="5529" w:type="dxa"/>
          </w:tcPr>
          <w:p w14:paraId="2675702F" w14:textId="18EDA109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Based on their living ways, </w:t>
            </w:r>
            <w:r w:rsidR="001E732F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the </w:t>
            </w: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Ministry of Health of Ethiopia has classified regions into agrarian, pastoralist or city dwellers </w:t>
            </w:r>
            <w:proofErr w:type="gramStart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so as to</w:t>
            </w:r>
            <w:proofErr w:type="gramEnd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 make a contextual intervention for each region. Detail explanation about the contextual region can be found in the </w:t>
            </w:r>
            <w:proofErr w:type="spellStart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FMoH</w:t>
            </w:r>
            <w:proofErr w:type="spellEnd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 document </w:t>
            </w: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fldChar w:fldCharType="begin"/>
            </w: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instrText xml:space="preserve"> ADDIN EN.CITE &lt;EndNote&gt;&lt;Cite&gt;&lt;Author&gt;FMoH&lt;/Author&gt;&lt;Year&gt;2015&lt;/Year&gt;&lt;RecNum&gt;611&lt;/RecNum&gt;&lt;DisplayText&gt;(28)&lt;/DisplayText&gt;&lt;record&gt;&lt;rec-number&gt;611&lt;/rec-number&gt;&lt;foreign-keys&gt;&lt;key app="EN" db-id="rdt2wrtdnf90pse2pdbptp9ewrz0a9w2225r" timestamp="1557722047"&gt;611&lt;/key&gt;&lt;/foreign-keys&gt;&lt;ref-type name="Web Page"&gt;12&lt;/ref-type&gt;&lt;contributors&gt;&lt;authors&gt;&lt;author&gt;FMoH&lt;/author&gt;&lt;/authors&gt;&lt;/contributors&gt;&lt;titles&gt;&lt;title&gt;Health System Special Support&lt;/title&gt;&lt;/titles&gt;&lt;volume&gt;2019&lt;/volume&gt;&lt;number&gt;25 April&lt;/number&gt;&lt;dates&gt;&lt;year&gt;2015&lt;/year&gt;&lt;/dates&gt;&lt;urls&gt;&lt;related-urls&gt;&lt;url&gt;http://www.moh.gov.et/ejcc/en/health-system-special-support&lt;/url&gt;&lt;/related-urls&gt;&lt;/urls&gt;&lt;/record&gt;&lt;/Cite&gt;&lt;/EndNote&gt;</w:instrText>
            </w: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fldChar w:fldCharType="separate"/>
            </w:r>
            <w:r w:rsidRPr="00030865">
              <w:rPr>
                <w:rFonts w:ascii="Times New Roman" w:eastAsia="Calibri" w:hAnsi="Times New Roman" w:cs="Times New Roman"/>
                <w:noProof/>
                <w:color w:val="000000"/>
                <w:spacing w:val="3"/>
                <w:sz w:val="24"/>
                <w:szCs w:val="24"/>
              </w:rPr>
              <w:t>(28)</w:t>
            </w: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fldChar w:fldCharType="end"/>
            </w: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. </w:t>
            </w:r>
          </w:p>
          <w:p w14:paraId="025D70A7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(1=Agrarian (Tigray, Amhara, Oromia, SNNPR); </w:t>
            </w:r>
          </w:p>
          <w:p w14:paraId="55B76546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2=Pastoralist (Afar, Somali, </w:t>
            </w:r>
            <w:proofErr w:type="spellStart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Benishangul-Gumuz</w:t>
            </w:r>
            <w:proofErr w:type="spellEnd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 &amp; </w:t>
            </w:r>
            <w:proofErr w:type="spellStart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Gambela</w:t>
            </w:r>
            <w:proofErr w:type="spellEnd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 xml:space="preserve">); 3=Cities dweller (Addis Ababa &amp; Dire </w:t>
            </w:r>
            <w:proofErr w:type="spellStart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Dawa</w:t>
            </w:r>
            <w:proofErr w:type="spellEnd"/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))</w:t>
            </w:r>
          </w:p>
        </w:tc>
      </w:tr>
      <w:tr w:rsidR="00030865" w:rsidRPr="00030865" w14:paraId="7518E059" w14:textId="77777777" w:rsidTr="00100014">
        <w:tc>
          <w:tcPr>
            <w:tcW w:w="4077" w:type="dxa"/>
          </w:tcPr>
          <w:p w14:paraId="76EE6908" w14:textId="392859F7" w:rsidR="00030865" w:rsidRPr="00030865" w:rsidRDefault="0034563E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mmunity-</w:t>
            </w:r>
            <w:r w:rsidR="00C24747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level female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literacy </w:t>
            </w:r>
          </w:p>
        </w:tc>
        <w:tc>
          <w:tcPr>
            <w:tcW w:w="5529" w:type="dxa"/>
          </w:tcPr>
          <w:p w14:paraId="33405184" w14:textId="27C48086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It is dichotomous variables indicating whether the proportion of women aged 15-49 in the community with secondary or hig</w:t>
            </w:r>
            <w:r w:rsid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her education was </w:t>
            </w: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high or low (cut-off at median proportion).</w:t>
            </w:r>
          </w:p>
          <w:p w14:paraId="4584074D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High; 2=Low)</w:t>
            </w:r>
          </w:p>
        </w:tc>
      </w:tr>
      <w:tr w:rsidR="00030865" w:rsidRPr="00030865" w14:paraId="72C9022F" w14:textId="77777777" w:rsidTr="00100014">
        <w:tc>
          <w:tcPr>
            <w:tcW w:w="4077" w:type="dxa"/>
          </w:tcPr>
          <w:p w14:paraId="5663AC31" w14:textId="22B124DF" w:rsidR="00030865" w:rsidRPr="00030865" w:rsidRDefault="0034563E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mmunity-</w:t>
            </w:r>
            <w:r w:rsidR="00030865" w:rsidRPr="00030865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level poverty </w:t>
            </w:r>
          </w:p>
        </w:tc>
        <w:tc>
          <w:tcPr>
            <w:tcW w:w="5529" w:type="dxa"/>
          </w:tcPr>
          <w:p w14:paraId="48D1C95D" w14:textId="40B921D3" w:rsidR="00030865" w:rsidRPr="00030865" w:rsidRDefault="000B1F51" w:rsidP="00030865">
            <w:pPr>
              <w:jc w:val="both"/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The p</w:t>
            </w:r>
            <w:r w:rsidR="00030865"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roportion of poor households (two lowest wealth quintiles) in the community (cut-off at median proportion).</w:t>
            </w:r>
          </w:p>
          <w:p w14:paraId="3326CE67" w14:textId="77777777" w:rsidR="00030865" w:rsidRPr="00030865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030865">
              <w:rPr>
                <w:rFonts w:ascii="Times New Roman" w:eastAsia="Calibri" w:hAnsi="Times New Roman" w:cs="Times New Roman"/>
                <w:color w:val="000000"/>
                <w:spacing w:val="3"/>
                <w:sz w:val="24"/>
                <w:szCs w:val="24"/>
              </w:rPr>
              <w:t>(1=High; 2=Low)</w:t>
            </w:r>
          </w:p>
        </w:tc>
      </w:tr>
      <w:tr w:rsidR="00030865" w:rsidRPr="00030865" w14:paraId="4C20CA57" w14:textId="77777777" w:rsidTr="00100014">
        <w:tc>
          <w:tcPr>
            <w:tcW w:w="4077" w:type="dxa"/>
          </w:tcPr>
          <w:p w14:paraId="2465AAD4" w14:textId="172069DC" w:rsidR="00030865" w:rsidRPr="00340244" w:rsidRDefault="0034563E" w:rsidP="00C511F1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Community-</w:t>
            </w:r>
            <w:r w:rsidR="00C511F1"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level d</w:t>
            </w:r>
            <w:r w:rsidR="00030865"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istance to the health facilities as a big problem</w:t>
            </w:r>
          </w:p>
        </w:tc>
        <w:tc>
          <w:tcPr>
            <w:tcW w:w="5529" w:type="dxa"/>
          </w:tcPr>
          <w:p w14:paraId="6B575444" w14:textId="41280519" w:rsidR="00030865" w:rsidRPr="00340244" w:rsidRDefault="000B1F51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The p</w:t>
            </w:r>
            <w:r w:rsidR="00030865"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roportion of women aged 15-49 in the community who perceive</w:t>
            </w:r>
            <w:r w:rsidR="00030865" w:rsidRPr="00340244">
              <w:rPr>
                <w:rFonts w:ascii="Times New Roman" w:eastAsia="Calibri" w:hAnsi="Times New Roman" w:cs="Times New Roman"/>
              </w:rPr>
              <w:t xml:space="preserve"> </w:t>
            </w:r>
            <w:r w:rsidR="00E968F1" w:rsidRPr="00340244">
              <w:rPr>
                <w:rFonts w:ascii="Times New Roman" w:eastAsia="Calibri" w:hAnsi="Times New Roman" w:cs="Times New Roman"/>
              </w:rPr>
              <w:t xml:space="preserve">the </w:t>
            </w:r>
            <w:r w:rsidR="00030865"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distance to the health f</w:t>
            </w:r>
            <w:r w:rsid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acilities to get medical help was</w:t>
            </w:r>
            <w:r w:rsidR="00030865"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 </w:t>
            </w:r>
            <w:r w:rsid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 xml:space="preserve">a </w:t>
            </w:r>
            <w:r w:rsidR="00030865"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big problem (cut-off at median proportion).</w:t>
            </w:r>
          </w:p>
          <w:p w14:paraId="104898F6" w14:textId="77777777" w:rsidR="00030865" w:rsidRPr="00340244" w:rsidRDefault="00030865" w:rsidP="00030865">
            <w:pPr>
              <w:jc w:val="both"/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</w:pPr>
            <w:r w:rsidRPr="00340244">
              <w:rPr>
                <w:rFonts w:ascii="Times New Roman" w:eastAsia="Calibri" w:hAnsi="Times New Roman" w:cs="Times New Roman"/>
                <w:spacing w:val="3"/>
                <w:sz w:val="24"/>
                <w:szCs w:val="24"/>
              </w:rPr>
              <w:t>(1=High; 1= Low)</w:t>
            </w:r>
          </w:p>
        </w:tc>
      </w:tr>
    </w:tbl>
    <w:p w14:paraId="20FF558E" w14:textId="57C68CE1" w:rsidR="00030865" w:rsidRPr="00921F81" w:rsidRDefault="00030865" w:rsidP="00030865">
      <w:pPr>
        <w:spacing w:before="240"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21F81">
        <w:rPr>
          <w:rFonts w:ascii="Times New Roman" w:eastAsia="Calibri" w:hAnsi="Times New Roman" w:cs="Times New Roman"/>
          <w:sz w:val="24"/>
          <w:szCs w:val="24"/>
          <w:lang w:val="en-US"/>
        </w:rPr>
        <w:t>SNNPR</w:t>
      </w:r>
      <w:r w:rsidR="00921F81" w:rsidRPr="00921F81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Pr="00921F81">
        <w:rPr>
          <w:rFonts w:ascii="Times New Roman" w:eastAsia="Calibri" w:hAnsi="Times New Roman" w:cs="Times New Roman"/>
          <w:sz w:val="24"/>
          <w:szCs w:val="24"/>
          <w:lang w:val="en-US"/>
        </w:rPr>
        <w:t>Southern Nations, Nationalities and Peoples’ Region</w:t>
      </w:r>
    </w:p>
    <w:p w14:paraId="6F2A3226" w14:textId="2CA3E5DA" w:rsidR="00030865" w:rsidRPr="00030865" w:rsidRDefault="00030865" w:rsidP="00DC392E">
      <w:pPr>
        <w:autoSpaceDE w:val="0"/>
        <w:autoSpaceDN w:val="0"/>
        <w:adjustRightInd w:val="0"/>
        <w:spacing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0D2CEAC" w14:textId="77777777" w:rsidR="00C300FC" w:rsidRDefault="00C300FC"/>
    <w:sectPr w:rsidR="00C3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Mjc2NTEwNjY1NDVX0lEKTi0uzszPAykwrQUAPSk1RiwAAAA="/>
  </w:docVars>
  <w:rsids>
    <w:rsidRoot w:val="003F0A44"/>
    <w:rsid w:val="00030865"/>
    <w:rsid w:val="000577AC"/>
    <w:rsid w:val="000A3841"/>
    <w:rsid w:val="000B1F51"/>
    <w:rsid w:val="000C4743"/>
    <w:rsid w:val="00143FBC"/>
    <w:rsid w:val="00160A97"/>
    <w:rsid w:val="00174C41"/>
    <w:rsid w:val="0017513E"/>
    <w:rsid w:val="001E732F"/>
    <w:rsid w:val="0021573F"/>
    <w:rsid w:val="00340244"/>
    <w:rsid w:val="0034563E"/>
    <w:rsid w:val="00370A98"/>
    <w:rsid w:val="003932FA"/>
    <w:rsid w:val="003E7651"/>
    <w:rsid w:val="003F0A44"/>
    <w:rsid w:val="004057F4"/>
    <w:rsid w:val="00463124"/>
    <w:rsid w:val="00490266"/>
    <w:rsid w:val="004C29B5"/>
    <w:rsid w:val="004D2262"/>
    <w:rsid w:val="005D33CC"/>
    <w:rsid w:val="005D437B"/>
    <w:rsid w:val="005F2697"/>
    <w:rsid w:val="005F52CF"/>
    <w:rsid w:val="00601795"/>
    <w:rsid w:val="00655F62"/>
    <w:rsid w:val="006A3F21"/>
    <w:rsid w:val="007D5094"/>
    <w:rsid w:val="008D672B"/>
    <w:rsid w:val="00921F81"/>
    <w:rsid w:val="009B0E2E"/>
    <w:rsid w:val="009E7032"/>
    <w:rsid w:val="00A21189"/>
    <w:rsid w:val="00A644CC"/>
    <w:rsid w:val="00A97E13"/>
    <w:rsid w:val="00AB355D"/>
    <w:rsid w:val="00BD0259"/>
    <w:rsid w:val="00BF0917"/>
    <w:rsid w:val="00C24747"/>
    <w:rsid w:val="00C300FC"/>
    <w:rsid w:val="00C511F1"/>
    <w:rsid w:val="00D02F15"/>
    <w:rsid w:val="00DC392E"/>
    <w:rsid w:val="00E13553"/>
    <w:rsid w:val="00E968F1"/>
    <w:rsid w:val="00EB7ACF"/>
    <w:rsid w:val="00F6746B"/>
    <w:rsid w:val="00F9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2598"/>
  <w15:chartTrackingRefBased/>
  <w15:docId w15:val="{3A90D1B2-7649-4D6A-85B3-14DC9E8B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030865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0308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35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5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Markos Shifti</dc:creator>
  <cp:keywords/>
  <dc:description/>
  <cp:lastModifiedBy>Desalegn Markos Shifti</cp:lastModifiedBy>
  <cp:revision>49</cp:revision>
  <cp:lastPrinted>2019-11-10T06:36:00Z</cp:lastPrinted>
  <dcterms:created xsi:type="dcterms:W3CDTF">2019-07-15T07:26:00Z</dcterms:created>
  <dcterms:modified xsi:type="dcterms:W3CDTF">2019-11-10T06:39:00Z</dcterms:modified>
</cp:coreProperties>
</file>